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64"/>
        <w:tblW w:w="13456" w:type="dxa"/>
        <w:tblCellMar>
          <w:left w:w="70" w:type="dxa"/>
          <w:right w:w="70" w:type="dxa"/>
        </w:tblCellMar>
        <w:tblLook w:val="04A0"/>
      </w:tblPr>
      <w:tblGrid>
        <w:gridCol w:w="1522"/>
        <w:gridCol w:w="1100"/>
        <w:gridCol w:w="1038"/>
        <w:gridCol w:w="947"/>
        <w:gridCol w:w="1133"/>
        <w:gridCol w:w="1054"/>
        <w:gridCol w:w="947"/>
        <w:gridCol w:w="976"/>
        <w:gridCol w:w="101"/>
        <w:gridCol w:w="808"/>
        <w:gridCol w:w="947"/>
        <w:gridCol w:w="979"/>
        <w:gridCol w:w="957"/>
        <w:gridCol w:w="947"/>
      </w:tblGrid>
      <w:tr w:rsidR="007D4E4D" w:rsidRPr="007D4E4D" w:rsidTr="00EC2087">
        <w:trPr>
          <w:trHeight w:val="375"/>
        </w:trPr>
        <w:tc>
          <w:tcPr>
            <w:tcW w:w="134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  <w:t>BV2</w:t>
            </w:r>
          </w:p>
        </w:tc>
      </w:tr>
      <w:tr w:rsidR="002F3CA6" w:rsidRPr="007D4E4D" w:rsidTr="00F26DD1">
        <w:trPr>
          <w:trHeight w:val="315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-LPS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(%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+LPS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  <w:r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-LPS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  <w:r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+LPS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  <w:r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  <w:p w:rsidR="002F3CA6" w:rsidRPr="007D4E4D" w:rsidRDefault="002F3CA6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</w:tr>
      <w:tr w:rsidR="007D4E4D" w:rsidRPr="007D4E4D" w:rsidTr="002F3CA6">
        <w:trPr>
          <w:trHeight w:val="33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1038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1133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1054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1077" w:type="dxa"/>
            <w:gridSpan w:val="2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808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97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957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</w:tr>
      <w:tr w:rsidR="007D4E4D" w:rsidRPr="007D4E4D" w:rsidTr="002F3CA6">
        <w:trPr>
          <w:trHeight w:val="315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. Experi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,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,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,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2,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,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,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,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9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7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. Experi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,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3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,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,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7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2,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2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,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8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. Experi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7,6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,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,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6,6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2,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0,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1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16,9</w:t>
            </w:r>
          </w:p>
        </w:tc>
      </w:tr>
      <w:tr w:rsidR="002F3CA6" w:rsidRPr="007D4E4D" w:rsidTr="002F3CA6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Aver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  <w:bookmarkStart w:id="0" w:name="_GoBack"/>
            <w:bookmarkEnd w:id="0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,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,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0,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0,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1,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,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1,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2F3CA6" w:rsidRPr="007D4E4D" w:rsidRDefault="002F3CA6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7,4</w:t>
            </w:r>
          </w:p>
        </w:tc>
      </w:tr>
      <w:tr w:rsidR="007D4E4D" w:rsidRPr="007D4E4D" w:rsidTr="00EC2087">
        <w:trPr>
          <w:trHeight w:val="375"/>
        </w:trPr>
        <w:tc>
          <w:tcPr>
            <w:tcW w:w="134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  <w:t>TIB67</w:t>
            </w:r>
          </w:p>
        </w:tc>
      </w:tr>
      <w:tr w:rsidR="007D4E4D" w:rsidRPr="007D4E4D" w:rsidTr="00EC2087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-LPS)</w:t>
            </w:r>
            <w:r w:rsid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(%)</w:t>
            </w:r>
            <w:r w:rsid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  </w:t>
            </w: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-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</w:tr>
      <w:tr w:rsidR="007D4E4D" w:rsidRPr="007D4E4D" w:rsidTr="002F3CA6">
        <w:trPr>
          <w:trHeight w:val="315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1038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</w:tr>
      <w:tr w:rsidR="007D4E4D" w:rsidRPr="007D4E4D" w:rsidTr="002F3CA6">
        <w:trPr>
          <w:trHeight w:val="315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. Experimen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4,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8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5,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6,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0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7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,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3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0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8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0,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2,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9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80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0,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3,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5,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6,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90,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,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,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1,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8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9,1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. Experimen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4,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4,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6,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8,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6,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1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9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1,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4,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5,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7,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8,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0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5,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80,9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,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1,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80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. Experimen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,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3,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0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6,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5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8,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8,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,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2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4,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2,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9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4,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9,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6,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6,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3,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6,9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40,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3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5,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5,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87,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3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60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80</w:t>
            </w:r>
          </w:p>
        </w:tc>
      </w:tr>
      <w:tr w:rsidR="007D4E4D" w:rsidRPr="007D4E4D" w:rsidTr="002F3CA6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Averag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40,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5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5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6,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39,1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54,1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60,2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EC20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79,06</w:t>
            </w:r>
          </w:p>
        </w:tc>
      </w:tr>
    </w:tbl>
    <w:p w:rsidR="007D4E4D" w:rsidRPr="00EC2087" w:rsidRDefault="003739EA" w:rsidP="001252BC">
      <w:pPr>
        <w:rPr>
          <w:b/>
        </w:rPr>
      </w:pPr>
      <w:r>
        <w:rPr>
          <w:b/>
          <w:lang w:val="en-GB"/>
        </w:rPr>
        <w:t>Additional file 1: T</w:t>
      </w:r>
      <w:r w:rsidRPr="00EC2087">
        <w:rPr>
          <w:b/>
        </w:rPr>
        <w:t xml:space="preserve">able </w:t>
      </w:r>
      <w:r>
        <w:rPr>
          <w:b/>
        </w:rPr>
        <w:t>S</w:t>
      </w:r>
      <w:r w:rsidRPr="00EC2087">
        <w:rPr>
          <w:b/>
        </w:rPr>
        <w:t>1</w:t>
      </w:r>
      <w:r>
        <w:rPr>
          <w:b/>
        </w:rPr>
        <w:t>.</w:t>
      </w:r>
      <w:r w:rsidR="00EC2087">
        <w:rPr>
          <w:b/>
        </w:rPr>
        <w:t xml:space="preserve"> Raw data used for statistical analysis.</w:t>
      </w:r>
    </w:p>
    <w:tbl>
      <w:tblPr>
        <w:tblW w:w="1345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735"/>
        <w:gridCol w:w="929"/>
        <w:gridCol w:w="922"/>
        <w:gridCol w:w="1080"/>
        <w:gridCol w:w="929"/>
        <w:gridCol w:w="922"/>
        <w:gridCol w:w="1080"/>
        <w:gridCol w:w="929"/>
        <w:gridCol w:w="922"/>
        <w:gridCol w:w="1080"/>
        <w:gridCol w:w="929"/>
        <w:gridCol w:w="922"/>
        <w:gridCol w:w="1080"/>
      </w:tblGrid>
      <w:tr w:rsidR="007D4E4D" w:rsidRPr="007D4E4D" w:rsidTr="007D4E4D">
        <w:trPr>
          <w:trHeight w:val="375"/>
        </w:trPr>
        <w:tc>
          <w:tcPr>
            <w:tcW w:w="134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  <w:lastRenderedPageBreak/>
              <w:t>Primary microglia</w:t>
            </w:r>
          </w:p>
        </w:tc>
      </w:tr>
      <w:tr w:rsidR="007D4E4D" w:rsidRPr="007D4E4D" w:rsidTr="007D4E4D">
        <w:trPr>
          <w:trHeight w:val="31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Beads (-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Beads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Tau (-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Tau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lang w:eastAsia="sk-SK"/>
              </w:rPr>
              <w:t xml:space="preserve"> (%)</w:t>
            </w:r>
          </w:p>
        </w:tc>
      </w:tr>
      <w:tr w:rsidR="007D4E4D" w:rsidRPr="007D4E4D" w:rsidTr="007D4E4D">
        <w:trPr>
          <w:trHeight w:val="33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6 h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4 h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6 h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4 h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6 h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4 h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6 h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sk-SK"/>
              </w:rPr>
              <w:t>24 hrs.</w:t>
            </w:r>
          </w:p>
        </w:tc>
      </w:tr>
      <w:tr w:rsidR="007D4E4D" w:rsidRPr="007D4E4D" w:rsidTr="007D4E4D">
        <w:trPr>
          <w:trHeight w:val="31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. Experime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1,9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1,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,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8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3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6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2. Experime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2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1,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7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8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0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,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6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3. Experime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9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2,9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,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0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43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Averag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0,8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9,3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,3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,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26,4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0,4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2,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42,63</w:t>
            </w:r>
          </w:p>
        </w:tc>
      </w:tr>
      <w:tr w:rsidR="007D4E4D" w:rsidRPr="007D4E4D" w:rsidTr="007D4E4D">
        <w:trPr>
          <w:trHeight w:val="375"/>
        </w:trPr>
        <w:tc>
          <w:tcPr>
            <w:tcW w:w="1345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sk-SK"/>
              </w:rPr>
              <w:t>Monocyte-derived macrophages</w:t>
            </w:r>
          </w:p>
        </w:tc>
      </w:tr>
      <w:tr w:rsidR="007D4E4D" w:rsidRPr="007D4E4D" w:rsidTr="007D4E4D">
        <w:trPr>
          <w:trHeight w:val="31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-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Beads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-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double" w:sz="6" w:space="0" w:color="4F81BD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Tau (+LPS)</w:t>
            </w:r>
            <w:r w:rsidR="002F3CA6" w:rsidRPr="002F3CA6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 xml:space="preserve"> (%)</w:t>
            </w:r>
          </w:p>
        </w:tc>
      </w:tr>
      <w:tr w:rsidR="007D4E4D" w:rsidRPr="007D4E4D" w:rsidTr="007D4E4D">
        <w:trPr>
          <w:trHeight w:val="33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929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92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  <w:tc>
          <w:tcPr>
            <w:tcW w:w="1080" w:type="dxa"/>
            <w:tcBorders>
              <w:top w:val="single" w:sz="4" w:space="0" w:color="4F81BD"/>
              <w:left w:val="nil"/>
              <w:bottom w:val="double" w:sz="6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4 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rs.</w:t>
            </w:r>
          </w:p>
        </w:tc>
      </w:tr>
      <w:tr w:rsidR="007D4E4D" w:rsidRPr="007D4E4D" w:rsidTr="007D4E4D">
        <w:trPr>
          <w:trHeight w:val="31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. Experime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5,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2F3CA6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5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7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3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4,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0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0,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6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5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0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8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1,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. Experime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5,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5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5,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1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7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,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99,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,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4,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51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5,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8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67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99,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77,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lang w:eastAsia="sk-SK"/>
              </w:rPr>
              <w:t>100</w:t>
            </w:r>
          </w:p>
        </w:tc>
      </w:tr>
      <w:tr w:rsidR="007D4E4D" w:rsidRPr="007D4E4D" w:rsidTr="007D4E4D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Averag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5,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50,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25,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67,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0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9,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69,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99,9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24,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7D4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77,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D4E4D" w:rsidRPr="007D4E4D" w:rsidRDefault="007D4E4D" w:rsidP="002F3C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k-SK"/>
              </w:rPr>
            </w:pPr>
            <w:r w:rsidRPr="007D4E4D">
              <w:rPr>
                <w:rFonts w:ascii="Calibri" w:eastAsia="Times New Roman" w:hAnsi="Calibri" w:cs="Times New Roman"/>
                <w:b/>
                <w:bCs/>
                <w:lang w:eastAsia="sk-SK"/>
              </w:rPr>
              <w:t>100</w:t>
            </w:r>
          </w:p>
        </w:tc>
      </w:tr>
    </w:tbl>
    <w:p w:rsidR="00ED30EF" w:rsidRPr="001252BC" w:rsidRDefault="00ED30EF" w:rsidP="00EC2087"/>
    <w:sectPr w:rsidR="00ED30EF" w:rsidRPr="001252BC" w:rsidSect="007D4E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1252BC"/>
    <w:rsid w:val="001252BC"/>
    <w:rsid w:val="002F3CA6"/>
    <w:rsid w:val="003739EA"/>
    <w:rsid w:val="007D4E4D"/>
    <w:rsid w:val="00C10BA2"/>
    <w:rsid w:val="00EC2087"/>
    <w:rsid w:val="00ED3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6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5B980-80A9-4CC8-A56C-5C18007A1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erova</dc:creator>
  <cp:lastModifiedBy>ltachado</cp:lastModifiedBy>
  <cp:revision>4</cp:revision>
  <dcterms:created xsi:type="dcterms:W3CDTF">2014-08-19T07:37:00Z</dcterms:created>
  <dcterms:modified xsi:type="dcterms:W3CDTF">2014-08-26T19:30:00Z</dcterms:modified>
</cp:coreProperties>
</file>